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491"/>
        <w:tblW w:w="9776" w:type="dxa"/>
        <w:tblLook w:val="04A0" w:firstRow="1" w:lastRow="0" w:firstColumn="1" w:lastColumn="0" w:noHBand="0" w:noVBand="1"/>
      </w:tblPr>
      <w:tblGrid>
        <w:gridCol w:w="2972"/>
        <w:gridCol w:w="1701"/>
        <w:gridCol w:w="1701"/>
        <w:gridCol w:w="1701"/>
        <w:gridCol w:w="1701"/>
      </w:tblGrid>
      <w:tr w:rsidR="00AB714A" w:rsidRPr="00AB714A" w14:paraId="5390955F" w14:textId="1332CEDB" w:rsidTr="005C6100">
        <w:trPr>
          <w:trHeight w:val="377"/>
        </w:trPr>
        <w:tc>
          <w:tcPr>
            <w:tcW w:w="2972" w:type="dxa"/>
            <w:noWrap/>
            <w:hideMark/>
          </w:tcPr>
          <w:p w14:paraId="7D06597C" w14:textId="0B9E9659" w:rsidR="00AB714A" w:rsidRPr="00DC27BC" w:rsidRDefault="005C6100" w:rsidP="005C6100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ental arch traits</w:t>
            </w:r>
          </w:p>
        </w:tc>
        <w:tc>
          <w:tcPr>
            <w:tcW w:w="1701" w:type="dxa"/>
            <w:noWrap/>
            <w:hideMark/>
          </w:tcPr>
          <w:p w14:paraId="79E4F69A" w14:textId="5DFA851C" w:rsidR="005C6100" w:rsidRDefault="005C6100" w:rsidP="005C61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C27BC">
              <w:rPr>
                <w:rFonts w:ascii="Calibri" w:hAnsi="Calibri" w:cs="Calibri"/>
                <w:b/>
                <w:bCs/>
              </w:rPr>
              <w:t>ICC</w:t>
            </w:r>
          </w:p>
          <w:p w14:paraId="77A3EC58" w14:textId="6ED16686" w:rsidR="00AB714A" w:rsidRPr="00DC27BC" w:rsidRDefault="00AB714A" w:rsidP="005C61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C27BC">
              <w:rPr>
                <w:rFonts w:ascii="Calibri" w:hAnsi="Calibri" w:cs="Calibri"/>
                <w:b/>
                <w:bCs/>
              </w:rPr>
              <w:t>Intra-examiner</w:t>
            </w:r>
          </w:p>
        </w:tc>
        <w:tc>
          <w:tcPr>
            <w:tcW w:w="1701" w:type="dxa"/>
            <w:noWrap/>
            <w:hideMark/>
          </w:tcPr>
          <w:p w14:paraId="42183630" w14:textId="77777777" w:rsidR="005C6100" w:rsidRDefault="005C6100" w:rsidP="005C61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C27BC">
              <w:rPr>
                <w:rFonts w:ascii="Calibri" w:hAnsi="Calibri" w:cs="Calibri"/>
                <w:b/>
                <w:bCs/>
              </w:rPr>
              <w:t>ICC</w:t>
            </w:r>
          </w:p>
          <w:p w14:paraId="66AEE760" w14:textId="72571D56" w:rsidR="00AB714A" w:rsidRPr="00DC27BC" w:rsidRDefault="00AB714A" w:rsidP="005C61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C27BC">
              <w:rPr>
                <w:rFonts w:ascii="Calibri" w:hAnsi="Calibri" w:cs="Calibri"/>
                <w:b/>
                <w:bCs/>
              </w:rPr>
              <w:t>Inter-examiner</w:t>
            </w:r>
          </w:p>
        </w:tc>
        <w:tc>
          <w:tcPr>
            <w:tcW w:w="1701" w:type="dxa"/>
            <w:noWrap/>
            <w:hideMark/>
          </w:tcPr>
          <w:p w14:paraId="33D2CA60" w14:textId="130D536C" w:rsidR="00AB714A" w:rsidRDefault="005C6100" w:rsidP="005C6100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Dahlberg’s error </w:t>
            </w:r>
            <w:r w:rsidR="00AB714A" w:rsidRPr="00DC27BC">
              <w:rPr>
                <w:rFonts w:ascii="Calibri" w:hAnsi="Calibri" w:cs="Calibri"/>
                <w:b/>
                <w:bCs/>
              </w:rPr>
              <w:t>Intra-examiner</w:t>
            </w:r>
          </w:p>
          <w:p w14:paraId="5EEF2E02" w14:textId="07EF9F9D" w:rsidR="005C6100" w:rsidRPr="00DC27BC" w:rsidRDefault="005C6100" w:rsidP="005C610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09219B89" w14:textId="77777777" w:rsidR="005C6100" w:rsidRDefault="005C6100" w:rsidP="005C6100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ahlberg’s error</w:t>
            </w:r>
          </w:p>
          <w:p w14:paraId="41776B40" w14:textId="01460E5C" w:rsidR="00AB714A" w:rsidRDefault="00AB714A" w:rsidP="005C61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C27BC">
              <w:rPr>
                <w:rFonts w:ascii="Calibri" w:hAnsi="Calibri" w:cs="Calibri"/>
                <w:b/>
                <w:bCs/>
              </w:rPr>
              <w:t>Inter-examiner</w:t>
            </w:r>
          </w:p>
          <w:p w14:paraId="18C4DE4B" w14:textId="058E3B1F" w:rsidR="005C6100" w:rsidRPr="00DC27BC" w:rsidRDefault="005C6100" w:rsidP="005C6100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AB714A" w:rsidRPr="00AB714A" w14:paraId="68CE5608" w14:textId="0451EE4E" w:rsidTr="005C6100">
        <w:trPr>
          <w:trHeight w:val="377"/>
        </w:trPr>
        <w:tc>
          <w:tcPr>
            <w:tcW w:w="2972" w:type="dxa"/>
            <w:noWrap/>
            <w:hideMark/>
          </w:tcPr>
          <w:p w14:paraId="6CBF4B34" w14:textId="7CFA5F3A" w:rsidR="00AB714A" w:rsidRPr="00DC27BC" w:rsidRDefault="005C6100" w:rsidP="005C6100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Maxillary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intercanine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width</w:t>
            </w:r>
          </w:p>
        </w:tc>
        <w:tc>
          <w:tcPr>
            <w:tcW w:w="1701" w:type="dxa"/>
            <w:noWrap/>
            <w:hideMark/>
          </w:tcPr>
          <w:p w14:paraId="01B5071A" w14:textId="77777777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9</w:t>
            </w:r>
          </w:p>
        </w:tc>
        <w:tc>
          <w:tcPr>
            <w:tcW w:w="1701" w:type="dxa"/>
            <w:noWrap/>
            <w:hideMark/>
          </w:tcPr>
          <w:p w14:paraId="18DE11A4" w14:textId="1E9B15E8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</w:t>
            </w:r>
            <w:r w:rsidR="005C6100">
              <w:rPr>
                <w:rFonts w:ascii="Calibri" w:hAnsi="Calibri" w:cs="Calibri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1A5785F7" w14:textId="59398A76" w:rsidR="00AB714A" w:rsidRPr="00DC27BC" w:rsidRDefault="005C6100" w:rsidP="005C61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1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  <w:tc>
          <w:tcPr>
            <w:tcW w:w="1701" w:type="dxa"/>
            <w:noWrap/>
            <w:hideMark/>
          </w:tcPr>
          <w:p w14:paraId="2ABB26DA" w14:textId="7453BA9A" w:rsidR="00AB714A" w:rsidRPr="00DC27BC" w:rsidRDefault="005C6100" w:rsidP="005C61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3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</w:tr>
      <w:tr w:rsidR="00AB714A" w:rsidRPr="00AB714A" w14:paraId="165E5A40" w14:textId="069B3D07" w:rsidTr="005C6100">
        <w:trPr>
          <w:trHeight w:val="377"/>
        </w:trPr>
        <w:tc>
          <w:tcPr>
            <w:tcW w:w="2972" w:type="dxa"/>
            <w:noWrap/>
            <w:hideMark/>
          </w:tcPr>
          <w:p w14:paraId="4EC74CC5" w14:textId="05EA21DF" w:rsidR="00AB714A" w:rsidRPr="00DC27BC" w:rsidRDefault="005C6100" w:rsidP="005C6100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axillary intermolar width</w:t>
            </w:r>
          </w:p>
        </w:tc>
        <w:tc>
          <w:tcPr>
            <w:tcW w:w="1701" w:type="dxa"/>
            <w:noWrap/>
            <w:hideMark/>
          </w:tcPr>
          <w:p w14:paraId="4ED8EF91" w14:textId="77777777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9</w:t>
            </w:r>
          </w:p>
        </w:tc>
        <w:tc>
          <w:tcPr>
            <w:tcW w:w="1701" w:type="dxa"/>
            <w:noWrap/>
            <w:hideMark/>
          </w:tcPr>
          <w:p w14:paraId="736B6AE2" w14:textId="77777777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9</w:t>
            </w:r>
          </w:p>
        </w:tc>
        <w:tc>
          <w:tcPr>
            <w:tcW w:w="1701" w:type="dxa"/>
            <w:noWrap/>
            <w:hideMark/>
          </w:tcPr>
          <w:p w14:paraId="7AF05ECD" w14:textId="36B7F2B9" w:rsidR="00AB714A" w:rsidRPr="00DC27BC" w:rsidRDefault="005C6100" w:rsidP="005C61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8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  <w:tc>
          <w:tcPr>
            <w:tcW w:w="1701" w:type="dxa"/>
            <w:noWrap/>
            <w:hideMark/>
          </w:tcPr>
          <w:p w14:paraId="7271E4AB" w14:textId="3B49732D" w:rsidR="00AB714A" w:rsidRPr="00DC27BC" w:rsidRDefault="005C6100" w:rsidP="005C61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5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</w:tr>
      <w:tr w:rsidR="00AB714A" w:rsidRPr="00AB714A" w14:paraId="24DFE182" w14:textId="4A9A5DEA" w:rsidTr="005C6100">
        <w:trPr>
          <w:trHeight w:val="377"/>
        </w:trPr>
        <w:tc>
          <w:tcPr>
            <w:tcW w:w="2972" w:type="dxa"/>
            <w:noWrap/>
            <w:hideMark/>
          </w:tcPr>
          <w:p w14:paraId="3CB912E8" w14:textId="562210A2" w:rsidR="00AB714A" w:rsidRPr="00DC27BC" w:rsidRDefault="005C6100" w:rsidP="005C6100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axillary arch length</w:t>
            </w:r>
          </w:p>
        </w:tc>
        <w:tc>
          <w:tcPr>
            <w:tcW w:w="1701" w:type="dxa"/>
            <w:noWrap/>
            <w:hideMark/>
          </w:tcPr>
          <w:p w14:paraId="231716F7" w14:textId="77777777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9</w:t>
            </w:r>
          </w:p>
        </w:tc>
        <w:tc>
          <w:tcPr>
            <w:tcW w:w="1701" w:type="dxa"/>
            <w:noWrap/>
            <w:hideMark/>
          </w:tcPr>
          <w:p w14:paraId="47D8BC8D" w14:textId="3A64A47C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</w:t>
            </w:r>
            <w:r w:rsidR="005C6100">
              <w:rPr>
                <w:rFonts w:ascii="Calibri" w:hAnsi="Calibri" w:cs="Calibri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60C63740" w14:textId="4F47F774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</w:t>
            </w:r>
            <w:r w:rsidR="005C6100">
              <w:rPr>
                <w:rFonts w:ascii="Calibri" w:hAnsi="Calibri" w:cs="Calibri"/>
              </w:rPr>
              <w:t>.21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  <w:tc>
          <w:tcPr>
            <w:tcW w:w="1701" w:type="dxa"/>
            <w:noWrap/>
            <w:hideMark/>
          </w:tcPr>
          <w:p w14:paraId="2F427DC6" w14:textId="6DE71F83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</w:t>
            </w:r>
            <w:r w:rsidR="005C6100">
              <w:rPr>
                <w:rFonts w:ascii="Calibri" w:hAnsi="Calibri" w:cs="Calibri"/>
              </w:rPr>
              <w:t>31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</w:tr>
      <w:tr w:rsidR="00AB714A" w:rsidRPr="00AB714A" w14:paraId="26B18E39" w14:textId="0880373A" w:rsidTr="005C6100">
        <w:trPr>
          <w:trHeight w:val="377"/>
        </w:trPr>
        <w:tc>
          <w:tcPr>
            <w:tcW w:w="2972" w:type="dxa"/>
            <w:noWrap/>
            <w:hideMark/>
          </w:tcPr>
          <w:p w14:paraId="3BDB0421" w14:textId="13EA4C52" w:rsidR="00AB714A" w:rsidRPr="00DC27BC" w:rsidRDefault="005C6100" w:rsidP="005C6100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Mandibular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intercanine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width</w:t>
            </w:r>
          </w:p>
        </w:tc>
        <w:tc>
          <w:tcPr>
            <w:tcW w:w="1701" w:type="dxa"/>
            <w:noWrap/>
            <w:hideMark/>
          </w:tcPr>
          <w:p w14:paraId="5C3A3FE7" w14:textId="6D3F24E4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</w:t>
            </w:r>
            <w:r w:rsidR="005C6100">
              <w:rPr>
                <w:rFonts w:ascii="Calibri" w:hAnsi="Calibri" w:cs="Calibri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41B2598F" w14:textId="77777777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8</w:t>
            </w:r>
          </w:p>
        </w:tc>
        <w:tc>
          <w:tcPr>
            <w:tcW w:w="1701" w:type="dxa"/>
            <w:noWrap/>
            <w:hideMark/>
          </w:tcPr>
          <w:p w14:paraId="72229837" w14:textId="1F6C4316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</w:t>
            </w:r>
            <w:r w:rsidR="005C6100">
              <w:rPr>
                <w:rFonts w:ascii="Calibri" w:hAnsi="Calibri" w:cs="Calibri"/>
              </w:rPr>
              <w:t>33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  <w:tc>
          <w:tcPr>
            <w:tcW w:w="1701" w:type="dxa"/>
            <w:noWrap/>
            <w:hideMark/>
          </w:tcPr>
          <w:p w14:paraId="34366AF2" w14:textId="587491E1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</w:t>
            </w:r>
            <w:r w:rsidR="005C6100">
              <w:rPr>
                <w:rFonts w:ascii="Calibri" w:hAnsi="Calibri" w:cs="Calibri"/>
              </w:rPr>
              <w:t>28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</w:tr>
      <w:tr w:rsidR="00AB714A" w:rsidRPr="00AB714A" w14:paraId="0F45CDF4" w14:textId="7E1F02DB" w:rsidTr="005C6100">
        <w:trPr>
          <w:trHeight w:val="377"/>
        </w:trPr>
        <w:tc>
          <w:tcPr>
            <w:tcW w:w="2972" w:type="dxa"/>
            <w:noWrap/>
            <w:hideMark/>
          </w:tcPr>
          <w:p w14:paraId="04A9DF0D" w14:textId="0DE17D58" w:rsidR="00AB714A" w:rsidRPr="00DC27BC" w:rsidRDefault="005C6100" w:rsidP="005C6100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andibular intermolar width</w:t>
            </w:r>
          </w:p>
        </w:tc>
        <w:tc>
          <w:tcPr>
            <w:tcW w:w="1701" w:type="dxa"/>
            <w:noWrap/>
            <w:hideMark/>
          </w:tcPr>
          <w:p w14:paraId="03DEADFF" w14:textId="3ABCF309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</w:t>
            </w:r>
            <w:r w:rsidR="005C6100">
              <w:rPr>
                <w:rFonts w:ascii="Calibri" w:hAnsi="Calibri" w:cs="Calibri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10C5D2ED" w14:textId="1E2C9C7F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</w:t>
            </w:r>
            <w:r w:rsidR="005C6100">
              <w:rPr>
                <w:rFonts w:ascii="Calibri" w:hAnsi="Calibri" w:cs="Calibri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103985EC" w14:textId="67EC57FE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</w:t>
            </w:r>
            <w:r w:rsidR="005C6100">
              <w:rPr>
                <w:rFonts w:ascii="Calibri" w:hAnsi="Calibri" w:cs="Calibri"/>
              </w:rPr>
              <w:t>32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  <w:tc>
          <w:tcPr>
            <w:tcW w:w="1701" w:type="dxa"/>
            <w:noWrap/>
            <w:hideMark/>
          </w:tcPr>
          <w:p w14:paraId="09D36E94" w14:textId="15DEA8AC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</w:t>
            </w:r>
            <w:r w:rsidR="005C6100">
              <w:rPr>
                <w:rFonts w:ascii="Calibri" w:hAnsi="Calibri" w:cs="Calibri"/>
              </w:rPr>
              <w:t>43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</w:tr>
      <w:tr w:rsidR="00AB714A" w:rsidRPr="00AB714A" w14:paraId="05B05A27" w14:textId="2D8E2D48" w:rsidTr="005C6100">
        <w:trPr>
          <w:trHeight w:val="377"/>
        </w:trPr>
        <w:tc>
          <w:tcPr>
            <w:tcW w:w="2972" w:type="dxa"/>
            <w:noWrap/>
            <w:hideMark/>
          </w:tcPr>
          <w:p w14:paraId="03FAC73C" w14:textId="383AC7F8" w:rsidR="00AB714A" w:rsidRPr="00DC27BC" w:rsidRDefault="005C6100" w:rsidP="005C6100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andibular arch length</w:t>
            </w:r>
          </w:p>
        </w:tc>
        <w:tc>
          <w:tcPr>
            <w:tcW w:w="1701" w:type="dxa"/>
            <w:noWrap/>
            <w:hideMark/>
          </w:tcPr>
          <w:p w14:paraId="46BA081C" w14:textId="73628ECD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</w:t>
            </w:r>
            <w:r w:rsidR="005C6100">
              <w:rPr>
                <w:rFonts w:ascii="Calibri" w:hAnsi="Calibri" w:cs="Calibri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69D606AA" w14:textId="346B2C7C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</w:t>
            </w:r>
            <w:r w:rsidR="005C6100">
              <w:rPr>
                <w:rFonts w:ascii="Calibri" w:hAnsi="Calibri" w:cs="Calibri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52CAA88F" w14:textId="0EBD5A29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</w:t>
            </w:r>
            <w:r w:rsidR="005C6100">
              <w:rPr>
                <w:rFonts w:ascii="Calibri" w:hAnsi="Calibri" w:cs="Calibri"/>
              </w:rPr>
              <w:t>21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  <w:tc>
          <w:tcPr>
            <w:tcW w:w="1701" w:type="dxa"/>
            <w:noWrap/>
            <w:hideMark/>
          </w:tcPr>
          <w:p w14:paraId="43B15901" w14:textId="17DB3F6D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</w:t>
            </w:r>
            <w:r w:rsidR="005C6100">
              <w:rPr>
                <w:rFonts w:ascii="Calibri" w:hAnsi="Calibri" w:cs="Calibri"/>
              </w:rPr>
              <w:t>18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</w:tr>
      <w:tr w:rsidR="00AB714A" w:rsidRPr="00AB714A" w14:paraId="70CB0BAF" w14:textId="42CA4056" w:rsidTr="005C6100">
        <w:trPr>
          <w:trHeight w:val="377"/>
        </w:trPr>
        <w:tc>
          <w:tcPr>
            <w:tcW w:w="2972" w:type="dxa"/>
            <w:noWrap/>
            <w:hideMark/>
          </w:tcPr>
          <w:p w14:paraId="597F3507" w14:textId="58612503" w:rsidR="00AB714A" w:rsidRPr="00DC27BC" w:rsidRDefault="005C6100" w:rsidP="005C6100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verbite</w:t>
            </w:r>
            <w:r w:rsidR="000F2981" w:rsidRPr="00DC27BC"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0022237D" w14:textId="42F7E6F5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</w:t>
            </w:r>
            <w:r w:rsidR="005C6100">
              <w:rPr>
                <w:rFonts w:ascii="Calibri" w:hAnsi="Calibri" w:cs="Calibri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38B83300" w14:textId="3C3EB040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</w:t>
            </w:r>
            <w:r w:rsidR="005C6100">
              <w:rPr>
                <w:rFonts w:ascii="Calibri" w:hAnsi="Calibri" w:cs="Calibri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0D895082" w14:textId="40E1F307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</w:t>
            </w:r>
            <w:r w:rsidR="005C6100">
              <w:rPr>
                <w:rFonts w:ascii="Calibri" w:hAnsi="Calibri" w:cs="Calibri"/>
              </w:rPr>
              <w:t>10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  <w:tc>
          <w:tcPr>
            <w:tcW w:w="1701" w:type="dxa"/>
            <w:noWrap/>
            <w:hideMark/>
          </w:tcPr>
          <w:p w14:paraId="67E2545B" w14:textId="5D2F0B5C" w:rsidR="00AB714A" w:rsidRPr="00DC27BC" w:rsidRDefault="00AB714A" w:rsidP="005C6100">
            <w:pPr>
              <w:jc w:val="center"/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</w:t>
            </w:r>
            <w:r w:rsidR="005C6100">
              <w:rPr>
                <w:rFonts w:ascii="Calibri" w:hAnsi="Calibri" w:cs="Calibri"/>
              </w:rPr>
              <w:t>26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</w:tr>
      <w:tr w:rsidR="005C6100" w:rsidRPr="00AB714A" w14:paraId="539856D0" w14:textId="77777777" w:rsidTr="005C6100">
        <w:trPr>
          <w:trHeight w:val="377"/>
        </w:trPr>
        <w:tc>
          <w:tcPr>
            <w:tcW w:w="2972" w:type="dxa"/>
            <w:noWrap/>
          </w:tcPr>
          <w:p w14:paraId="30A16282" w14:textId="49BD621D" w:rsidR="005C6100" w:rsidRDefault="005C6100" w:rsidP="005C6100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Overjet </w:t>
            </w:r>
          </w:p>
        </w:tc>
        <w:tc>
          <w:tcPr>
            <w:tcW w:w="1701" w:type="dxa"/>
            <w:noWrap/>
          </w:tcPr>
          <w:p w14:paraId="3A4CF25D" w14:textId="0EF291D3" w:rsidR="005C6100" w:rsidRPr="00DC27BC" w:rsidRDefault="005C6100" w:rsidP="005C61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</w:t>
            </w:r>
          </w:p>
        </w:tc>
        <w:tc>
          <w:tcPr>
            <w:tcW w:w="1701" w:type="dxa"/>
            <w:noWrap/>
          </w:tcPr>
          <w:p w14:paraId="34FAAB29" w14:textId="5EC38E73" w:rsidR="005C6100" w:rsidRPr="00DC27BC" w:rsidRDefault="005C6100" w:rsidP="005C61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6</w:t>
            </w:r>
          </w:p>
        </w:tc>
        <w:tc>
          <w:tcPr>
            <w:tcW w:w="1701" w:type="dxa"/>
            <w:noWrap/>
          </w:tcPr>
          <w:p w14:paraId="0F85016A" w14:textId="102042FF" w:rsidR="005C6100" w:rsidRPr="00DC27BC" w:rsidRDefault="005C6100" w:rsidP="005C61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  <w:tc>
          <w:tcPr>
            <w:tcW w:w="1701" w:type="dxa"/>
            <w:noWrap/>
          </w:tcPr>
          <w:p w14:paraId="7C93F7DA" w14:textId="01CE1879" w:rsidR="005C6100" w:rsidRPr="00DC27BC" w:rsidRDefault="005C6100" w:rsidP="005C61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2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</w:tr>
      <w:tr w:rsidR="005C6100" w:rsidRPr="00AB714A" w14:paraId="6B1A694F" w14:textId="77777777" w:rsidTr="005C6100">
        <w:trPr>
          <w:trHeight w:val="377"/>
        </w:trPr>
        <w:tc>
          <w:tcPr>
            <w:tcW w:w="2972" w:type="dxa"/>
            <w:noWrap/>
          </w:tcPr>
          <w:p w14:paraId="6B700AFC" w14:textId="31569E0C" w:rsidR="005C6100" w:rsidRDefault="005C6100" w:rsidP="005C6100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Right molar relationship</w:t>
            </w:r>
          </w:p>
        </w:tc>
        <w:tc>
          <w:tcPr>
            <w:tcW w:w="1701" w:type="dxa"/>
            <w:noWrap/>
          </w:tcPr>
          <w:p w14:paraId="44624DEC" w14:textId="42F4F170" w:rsidR="005C6100" w:rsidRPr="00DC27BC" w:rsidRDefault="005C6100" w:rsidP="005C61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6</w:t>
            </w:r>
          </w:p>
        </w:tc>
        <w:tc>
          <w:tcPr>
            <w:tcW w:w="1701" w:type="dxa"/>
            <w:noWrap/>
          </w:tcPr>
          <w:p w14:paraId="0A5431A0" w14:textId="75680683" w:rsidR="005C6100" w:rsidRPr="00DC27BC" w:rsidRDefault="005C6100" w:rsidP="005C61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4</w:t>
            </w:r>
          </w:p>
        </w:tc>
        <w:tc>
          <w:tcPr>
            <w:tcW w:w="1701" w:type="dxa"/>
            <w:noWrap/>
          </w:tcPr>
          <w:p w14:paraId="5B008743" w14:textId="471A1303" w:rsidR="005C6100" w:rsidRPr="00DC27BC" w:rsidRDefault="005C6100" w:rsidP="005C61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8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  <w:tc>
          <w:tcPr>
            <w:tcW w:w="1701" w:type="dxa"/>
            <w:noWrap/>
          </w:tcPr>
          <w:p w14:paraId="3E5201C3" w14:textId="03A5AAEF" w:rsidR="005C6100" w:rsidRPr="00DC27BC" w:rsidRDefault="005C6100" w:rsidP="005C61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9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</w:tr>
      <w:tr w:rsidR="005C6100" w:rsidRPr="00AB714A" w14:paraId="3BCD72BF" w14:textId="77777777" w:rsidTr="005C6100">
        <w:trPr>
          <w:trHeight w:val="377"/>
        </w:trPr>
        <w:tc>
          <w:tcPr>
            <w:tcW w:w="2972" w:type="dxa"/>
            <w:noWrap/>
          </w:tcPr>
          <w:p w14:paraId="7594AAAD" w14:textId="1A3040A8" w:rsidR="005C6100" w:rsidRDefault="005C6100" w:rsidP="005C6100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Left molar relationship</w:t>
            </w:r>
          </w:p>
        </w:tc>
        <w:tc>
          <w:tcPr>
            <w:tcW w:w="1701" w:type="dxa"/>
            <w:noWrap/>
          </w:tcPr>
          <w:p w14:paraId="6364B8A4" w14:textId="7B4FFE6A" w:rsidR="005C6100" w:rsidRPr="00DC27BC" w:rsidRDefault="005C6100" w:rsidP="005C61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</w:t>
            </w:r>
          </w:p>
        </w:tc>
        <w:tc>
          <w:tcPr>
            <w:tcW w:w="1701" w:type="dxa"/>
            <w:noWrap/>
          </w:tcPr>
          <w:p w14:paraId="2A0C46EB" w14:textId="3787CE14" w:rsidR="005C6100" w:rsidRPr="00DC27BC" w:rsidRDefault="005C6100" w:rsidP="005C61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6</w:t>
            </w:r>
          </w:p>
        </w:tc>
        <w:tc>
          <w:tcPr>
            <w:tcW w:w="1701" w:type="dxa"/>
            <w:noWrap/>
          </w:tcPr>
          <w:p w14:paraId="340968F5" w14:textId="296DFBE4" w:rsidR="005C6100" w:rsidRPr="00DC27BC" w:rsidRDefault="005C6100" w:rsidP="005C61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7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  <w:tc>
          <w:tcPr>
            <w:tcW w:w="1701" w:type="dxa"/>
            <w:noWrap/>
          </w:tcPr>
          <w:p w14:paraId="680C52B2" w14:textId="30243250" w:rsidR="005C6100" w:rsidRPr="00DC27BC" w:rsidRDefault="005C6100" w:rsidP="005C61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3</w:t>
            </w:r>
            <w:r w:rsidR="00DF3033">
              <w:rPr>
                <w:rFonts w:ascii="Calibri" w:hAnsi="Calibri" w:cs="Calibri"/>
              </w:rPr>
              <w:t xml:space="preserve"> mm</w:t>
            </w:r>
          </w:p>
        </w:tc>
      </w:tr>
    </w:tbl>
    <w:p w14:paraId="07335C80" w14:textId="25A5AA8B" w:rsidR="00BF424A" w:rsidRPr="00AB714A" w:rsidRDefault="00AB714A" w:rsidP="005C6100">
      <w:pPr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="00CE75A3">
        <w:rPr>
          <w:rFonts w:ascii="Calibri" w:hAnsi="Calibri" w:cs="Calibri"/>
          <w:b/>
          <w:bCs/>
          <w:sz w:val="24"/>
          <w:szCs w:val="24"/>
        </w:rPr>
        <w:t>Table 1</w:t>
      </w:r>
      <w:r>
        <w:rPr>
          <w:rFonts w:ascii="Calibri" w:hAnsi="Calibri" w:cs="Calibri"/>
          <w:b/>
          <w:bCs/>
          <w:sz w:val="24"/>
          <w:szCs w:val="24"/>
        </w:rPr>
        <w:t xml:space="preserve">: </w:t>
      </w:r>
      <w:r w:rsidRPr="00AB714A">
        <w:rPr>
          <w:rFonts w:ascii="Calibri" w:hAnsi="Calibri" w:cs="Calibri"/>
          <w:b/>
          <w:bCs/>
          <w:sz w:val="24"/>
          <w:szCs w:val="24"/>
        </w:rPr>
        <w:t xml:space="preserve">Systematic and random errors for </w:t>
      </w:r>
      <w:r w:rsidR="005C6100">
        <w:rPr>
          <w:rFonts w:ascii="Calibri" w:hAnsi="Calibri" w:cs="Calibri"/>
          <w:b/>
          <w:bCs/>
          <w:sz w:val="24"/>
          <w:szCs w:val="24"/>
        </w:rPr>
        <w:t>dental arch trait</w:t>
      </w:r>
      <w:r w:rsidRPr="00AB714A">
        <w:rPr>
          <w:rFonts w:ascii="Calibri" w:hAnsi="Calibri" w:cs="Calibri"/>
          <w:b/>
          <w:bCs/>
          <w:sz w:val="24"/>
          <w:szCs w:val="24"/>
        </w:rPr>
        <w:t xml:space="preserve"> measurements</w:t>
      </w:r>
    </w:p>
    <w:p w14:paraId="25465863" w14:textId="77777777" w:rsidR="00CE75A3" w:rsidRDefault="00CE75A3" w:rsidP="00AB714A">
      <w:pPr>
        <w:tabs>
          <w:tab w:val="left" w:pos="3819"/>
        </w:tabs>
        <w:rPr>
          <w:rFonts w:ascii="Calibri" w:hAnsi="Calibri" w:cs="Calibri"/>
        </w:rPr>
      </w:pPr>
    </w:p>
    <w:p w14:paraId="4D14A814" w14:textId="5F8C5283" w:rsidR="00AB714A" w:rsidRPr="00AB714A" w:rsidRDefault="00AB714A" w:rsidP="00AB714A">
      <w:pPr>
        <w:tabs>
          <w:tab w:val="left" w:pos="3819"/>
        </w:tabs>
        <w:rPr>
          <w:rFonts w:ascii="Calibri" w:hAnsi="Calibri" w:cs="Calibri"/>
        </w:rPr>
      </w:pPr>
      <w:r w:rsidRPr="00AB714A">
        <w:rPr>
          <w:rFonts w:ascii="Calibri" w:hAnsi="Calibri" w:cs="Calibri"/>
        </w:rPr>
        <w:t>ICC: Intra-</w:t>
      </w:r>
      <w:r w:rsidR="005C6100">
        <w:rPr>
          <w:rFonts w:ascii="Calibri" w:hAnsi="Calibri" w:cs="Calibri"/>
        </w:rPr>
        <w:t>C</w:t>
      </w:r>
      <w:r w:rsidRPr="00AB714A">
        <w:rPr>
          <w:rFonts w:ascii="Calibri" w:hAnsi="Calibri" w:cs="Calibri"/>
        </w:rPr>
        <w:t xml:space="preserve">lass </w:t>
      </w:r>
      <w:r w:rsidR="005C6100">
        <w:rPr>
          <w:rFonts w:ascii="Calibri" w:hAnsi="Calibri" w:cs="Calibri"/>
        </w:rPr>
        <w:t>C</w:t>
      </w:r>
      <w:r w:rsidRPr="00AB714A">
        <w:rPr>
          <w:rFonts w:ascii="Calibri" w:hAnsi="Calibri" w:cs="Calibri"/>
        </w:rPr>
        <w:t xml:space="preserve">orrelation </w:t>
      </w:r>
      <w:r w:rsidR="005C6100">
        <w:rPr>
          <w:rFonts w:ascii="Calibri" w:hAnsi="Calibri" w:cs="Calibri"/>
        </w:rPr>
        <w:t>C</w:t>
      </w:r>
      <w:r w:rsidRPr="00AB714A">
        <w:rPr>
          <w:rFonts w:ascii="Calibri" w:hAnsi="Calibri" w:cs="Calibri"/>
        </w:rPr>
        <w:t>oefficient</w:t>
      </w:r>
    </w:p>
    <w:p w14:paraId="68FD9DD3" w14:textId="77777777" w:rsidR="00AB714A" w:rsidRPr="00AB714A" w:rsidRDefault="00AB714A" w:rsidP="00AB714A">
      <w:pPr>
        <w:rPr>
          <w:sz w:val="24"/>
          <w:szCs w:val="24"/>
        </w:rPr>
      </w:pPr>
    </w:p>
    <w:p w14:paraId="65905461" w14:textId="77777777" w:rsidR="00AB714A" w:rsidRPr="00AB714A" w:rsidRDefault="00AB714A" w:rsidP="00AB714A">
      <w:pPr>
        <w:rPr>
          <w:sz w:val="24"/>
          <w:szCs w:val="24"/>
        </w:rPr>
      </w:pPr>
    </w:p>
    <w:p w14:paraId="00F02F11" w14:textId="77777777" w:rsidR="00AB714A" w:rsidRPr="00AB714A" w:rsidRDefault="00AB714A" w:rsidP="00AB714A">
      <w:pPr>
        <w:rPr>
          <w:sz w:val="24"/>
          <w:szCs w:val="24"/>
        </w:rPr>
      </w:pPr>
    </w:p>
    <w:p w14:paraId="51ADF539" w14:textId="77777777" w:rsidR="00AB714A" w:rsidRPr="00AB714A" w:rsidRDefault="00AB714A" w:rsidP="00AB714A">
      <w:pPr>
        <w:rPr>
          <w:sz w:val="24"/>
          <w:szCs w:val="24"/>
        </w:rPr>
      </w:pPr>
    </w:p>
    <w:p w14:paraId="790BCF71" w14:textId="77777777" w:rsidR="00AB714A" w:rsidRPr="00AB714A" w:rsidRDefault="00AB714A" w:rsidP="00AB714A">
      <w:pPr>
        <w:rPr>
          <w:sz w:val="24"/>
          <w:szCs w:val="24"/>
        </w:rPr>
      </w:pPr>
    </w:p>
    <w:p w14:paraId="1772416B" w14:textId="77777777" w:rsidR="00AB714A" w:rsidRPr="00AB714A" w:rsidRDefault="00AB714A" w:rsidP="00AB714A">
      <w:pPr>
        <w:rPr>
          <w:sz w:val="24"/>
          <w:szCs w:val="24"/>
        </w:rPr>
      </w:pPr>
    </w:p>
    <w:sectPr w:rsidR="00AB714A" w:rsidRPr="00AB71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zNDY3MTc1sTS2NDFT0lEKTi0uzszPAykwqQUADXuhtywAAAA="/>
  </w:docVars>
  <w:rsids>
    <w:rsidRoot w:val="006F671D"/>
    <w:rsid w:val="000713A0"/>
    <w:rsid w:val="000D01C3"/>
    <w:rsid w:val="000F2981"/>
    <w:rsid w:val="00342BEE"/>
    <w:rsid w:val="00517AF6"/>
    <w:rsid w:val="005C6100"/>
    <w:rsid w:val="005E66F7"/>
    <w:rsid w:val="006F671D"/>
    <w:rsid w:val="007F3D75"/>
    <w:rsid w:val="00A32B0B"/>
    <w:rsid w:val="00AB714A"/>
    <w:rsid w:val="00B748A1"/>
    <w:rsid w:val="00BF424A"/>
    <w:rsid w:val="00CE75A3"/>
    <w:rsid w:val="00D14A1A"/>
    <w:rsid w:val="00D35772"/>
    <w:rsid w:val="00D64855"/>
    <w:rsid w:val="00D92ACB"/>
    <w:rsid w:val="00DC27BC"/>
    <w:rsid w:val="00DF3033"/>
    <w:rsid w:val="00E73269"/>
    <w:rsid w:val="00FB66E1"/>
    <w:rsid w:val="00FD34E8"/>
    <w:rsid w:val="00FE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0ACA7F"/>
  <w15:chartTrackingRefBased/>
  <w15:docId w15:val="{426AE1E3-E68F-425C-913D-0AACDA03E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67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7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7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7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7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7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7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7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7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7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7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7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7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7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7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7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7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7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7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7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7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67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7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67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7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67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7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7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7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7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03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 Giri</dc:creator>
  <cp:keywords/>
  <dc:description/>
  <cp:lastModifiedBy>Jamal Giri</cp:lastModifiedBy>
  <cp:revision>25</cp:revision>
  <dcterms:created xsi:type="dcterms:W3CDTF">2024-10-18T02:55:00Z</dcterms:created>
  <dcterms:modified xsi:type="dcterms:W3CDTF">2025-02-14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57663e8f6d91272c7bead37047af38f8cd0739004b2117fc109530faa16da4</vt:lpwstr>
  </property>
</Properties>
</file>